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174" w:rsidRDefault="00984A4C" w:rsidP="00541174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541174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8F699B">
        <w:rPr>
          <w:rFonts w:asciiTheme="majorHAnsi" w:hAnsiTheme="majorHAnsi" w:cstheme="majorHAnsi"/>
          <w:b/>
          <w:sz w:val="20"/>
          <w:szCs w:val="20"/>
          <w:lang w:val="en-GB"/>
        </w:rPr>
        <w:t>1</w:t>
      </w:r>
      <w:bookmarkStart w:id="0" w:name="_GoBack"/>
      <w:bookmarkEnd w:id="0"/>
      <w:r w:rsidR="00541174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541174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541174">
        <w:rPr>
          <w:rFonts w:asciiTheme="majorHAnsi" w:hAnsiTheme="majorHAnsi" w:cstheme="majorHAnsi"/>
          <w:bCs/>
          <w:sz w:val="20"/>
          <w:szCs w:val="20"/>
          <w:lang w:val="en-GB"/>
        </w:rPr>
        <w:t>ERAP1 rs</w:t>
      </w:r>
      <w:r w:rsidR="00541174" w:rsidRPr="00541174">
        <w:rPr>
          <w:rFonts w:asciiTheme="majorHAnsi" w:eastAsia="Times New Roman" w:hAnsiTheme="majorHAnsi" w:cstheme="majorHAnsi"/>
          <w:bCs/>
          <w:color w:val="000000"/>
          <w:sz w:val="20"/>
          <w:szCs w:val="20"/>
          <w:lang w:val="en-GB" w:eastAsia="pl-PL"/>
        </w:rPr>
        <w:t>6861666</w:t>
      </w:r>
      <w:r w:rsidR="00541174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541174">
        <w:rPr>
          <w:rFonts w:asciiTheme="majorHAnsi" w:hAnsiTheme="majorHAnsi" w:cstheme="majorHAnsi"/>
          <w:sz w:val="20"/>
          <w:szCs w:val="20"/>
          <w:lang w:val="en-GB"/>
        </w:rPr>
        <w:t>and KIR polymorphism in women participated in IVF-ET and fertile control</w:t>
      </w:r>
      <w:r w:rsidR="00D31991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884AF7" w:rsidRPr="006E5168" w:rsidTr="00D64585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AF7" w:rsidRPr="006E5168" w:rsidRDefault="00884AF7" w:rsidP="00884A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pl-PL"/>
              </w:rPr>
              <w:t>ERAP1 rs6861666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AF7" w:rsidRPr="006E5168" w:rsidRDefault="00884AF7" w:rsidP="00884A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6E516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AF7" w:rsidRPr="006E5168" w:rsidRDefault="00884AF7" w:rsidP="00884A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AF7" w:rsidRPr="006E5168" w:rsidRDefault="00884AF7" w:rsidP="00884A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AF7" w:rsidRPr="006E5168" w:rsidRDefault="00884AF7" w:rsidP="00884A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6E516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9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5 (83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5 (85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6 (8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6 (88.0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 (15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13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11.93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1C78D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1.3</w:t>
            </w:r>
            <w:r w:rsidR="001C78D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</w:t>
            </w: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71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09 (86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3 (83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2 (87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0 (84.8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8 (13.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3 (16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11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0 (14.76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3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0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7 (85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5 (85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1 (83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5 (91.18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 (14.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13.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16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8.82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4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5 (84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4 (80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1 (86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9 (84.76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8 (15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7 (19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1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5 (15.24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1C78D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1.2</w:t>
            </w:r>
            <w:r w:rsidR="001C78D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</w:t>
            </w: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6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52 (94.55)</w:t>
            </w: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29 (96.67)</w:t>
            </w: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 (88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2 (69.5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3 (5.45)</w:t>
            </w: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1 (3.33)</w:t>
            </w:r>
            <w:r w:rsidRPr="006E5168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28.26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2.1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3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3 (85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9 (85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6 (8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7 (87.19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1 (14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 (14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1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6 (12.81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5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2 (8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5 (82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1 (87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1 (84.52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 (13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 (17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 (10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 (14.84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1C78D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1.7</w:t>
            </w:r>
            <w:r w:rsidR="001C78D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1C78D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6</w:t>
            </w:r>
            <w:r w:rsidR="001C78D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</w:t>
            </w: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9 (87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87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 (84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 (81.82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 (12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 (18.18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9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4 (83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5 (85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5 (81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6 (88.0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 (15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13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 (18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11.93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1C78D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1.3</w:t>
            </w:r>
            <w:r w:rsidR="001C78D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</w:t>
            </w: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8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8 (8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 (84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8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6 (96.55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 (1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1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3.45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10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A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8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7 (85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0 (8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7 (88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0 (89.74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 (14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11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 (10.26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D31991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D31991" w:rsidRPr="006E5168" w:rsidRDefault="00D31991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31991" w:rsidRPr="006E5168" w:rsidRDefault="00D31991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31991" w:rsidRPr="006E5168" w:rsidRDefault="00D31991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31991" w:rsidRPr="006E5168" w:rsidRDefault="00D31991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31991" w:rsidRPr="006E5168" w:rsidRDefault="00D31991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5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4 (8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7 (7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1 (86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0 (8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2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2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0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2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8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 (77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7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 (81.82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17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18.18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A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 (9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 (9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 (68.75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31.25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0C1D7E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0C1D7E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20 (100.00)</w:t>
            </w:r>
            <w:r w:rsidRPr="000C1D7E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68.18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0C1D7E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0C1D7E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0 (0.00)</w:t>
            </w:r>
            <w:r w:rsidRPr="000C1D7E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 (27.27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4.55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A5B23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A61866"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A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 (90.9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8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 (75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A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 (25.00)</w:t>
            </w:r>
          </w:p>
        </w:tc>
      </w:tr>
      <w:tr w:rsidR="00A61866" w:rsidRPr="006E5168" w:rsidTr="00D64585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GG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cenBB</w:t>
            </w:r>
            <w:proofErr w:type="spellEnd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/</w:t>
            </w:r>
            <w:proofErr w:type="spellStart"/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1866" w:rsidRPr="006E5168" w:rsidRDefault="00A61866" w:rsidP="00B250F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6E5168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 (0.00)</w:t>
            </w:r>
          </w:p>
        </w:tc>
      </w:tr>
    </w:tbl>
    <w:p w:rsidR="00306F5C" w:rsidRDefault="00306F5C" w:rsidP="00FB0A21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E542F8">
        <w:rPr>
          <w:rFonts w:asciiTheme="majorHAnsi" w:hAnsiTheme="majorHAnsi" w:cstheme="majorHAnsi"/>
          <w:sz w:val="20"/>
          <w:szCs w:val="20"/>
          <w:lang w:val="en-GB"/>
        </w:rPr>
        <w:t xml:space="preserve"> (x 6 for AA+/</w:t>
      </w:r>
      <w:proofErr w:type="spellStart"/>
      <w:r w:rsidR="00E542F8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E542F8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KIR centromeric and telomeric combin</w:t>
      </w:r>
      <w:r w:rsidR="005772A4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E542F8">
        <w:rPr>
          <w:rFonts w:asciiTheme="majorHAnsi" w:hAnsiTheme="majorHAnsi" w:cstheme="majorHAnsi"/>
          <w:sz w:val="20"/>
          <w:szCs w:val="20"/>
          <w:lang w:val="en-GB"/>
        </w:rPr>
        <w:t>tions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A61866" w:rsidRPr="006E5168" w:rsidRDefault="00A61866" w:rsidP="00FB0A21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E5168">
        <w:rPr>
          <w:rFonts w:asciiTheme="majorHAnsi" w:hAnsiTheme="majorHAnsi" w:cstheme="majorHAnsi"/>
          <w:b/>
          <w:sz w:val="20"/>
          <w:szCs w:val="20"/>
          <w:lang w:val="en-GB"/>
        </w:rPr>
        <w:t>All</w:t>
      </w:r>
      <w:r w:rsidR="006D7838" w:rsidRPr="006E5168">
        <w:rPr>
          <w:rFonts w:asciiTheme="majorHAnsi" w:hAnsiTheme="majorHAnsi" w:cstheme="majorHAnsi"/>
          <w:b/>
          <w:sz w:val="20"/>
          <w:szCs w:val="20"/>
          <w:lang w:val="en-GB"/>
        </w:rPr>
        <w:t xml:space="preserve"> IVF</w:t>
      </w:r>
      <w:r w:rsidRPr="006E5168">
        <w:rPr>
          <w:rFonts w:asciiTheme="majorHAnsi" w:hAnsiTheme="majorHAnsi" w:cstheme="majorHAnsi"/>
          <w:b/>
          <w:sz w:val="20"/>
          <w:szCs w:val="20"/>
          <w:lang w:val="en-GB"/>
        </w:rPr>
        <w:t xml:space="preserve"> vs</w:t>
      </w:r>
      <w:r w:rsidR="00CA1E39" w:rsidRPr="006E5168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E5168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6E516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0.001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0.010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7.435, 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(1.87-43.47); </w:t>
      </w:r>
      <w:r w:rsidRPr="006E516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0.020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0.149, 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(0.03-0.60);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0635BE" w:rsidRPr="00E239A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E239A0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635BE" w:rsidRPr="00E239A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CA1E39" w:rsidRPr="00E239A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>0.009</w:t>
      </w:r>
      <w:r w:rsidR="000635BE" w:rsidRPr="00E239A0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5772A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2C773A" w:rsidRPr="00E239A0">
        <w:rPr>
          <w:rFonts w:asciiTheme="majorHAnsi" w:hAnsiTheme="majorHAnsi" w:cstheme="majorHAnsi"/>
          <w:sz w:val="20"/>
          <w:szCs w:val="20"/>
          <w:lang w:val="en-GB"/>
        </w:rPr>
        <w:t>OR = </w:t>
      </w:r>
      <w:r w:rsidR="00E239A0" w:rsidRPr="00E239A0">
        <w:rPr>
          <w:rFonts w:asciiTheme="majorHAnsi" w:hAnsiTheme="majorHAnsi" w:cstheme="majorHAnsi"/>
          <w:sz w:val="20"/>
          <w:szCs w:val="20"/>
          <w:lang w:val="en-GB"/>
        </w:rPr>
        <w:t>Inf.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2C773A" w:rsidRPr="00E239A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3F612C" w:rsidRPr="00E239A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="002C773A" w:rsidRPr="00E239A0">
        <w:rPr>
          <w:rFonts w:asciiTheme="majorHAnsi" w:hAnsiTheme="majorHAnsi" w:cstheme="majorHAnsi"/>
          <w:sz w:val="20"/>
          <w:szCs w:val="20"/>
          <w:lang w:val="en-GB"/>
        </w:rPr>
        <w:t>(1.58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>-</w:t>
      </w:r>
      <w:r w:rsidR="002C773A" w:rsidRPr="00E239A0">
        <w:rPr>
          <w:rFonts w:asciiTheme="majorHAnsi" w:hAnsiTheme="majorHAnsi" w:cstheme="majorHAnsi"/>
          <w:sz w:val="20"/>
          <w:szCs w:val="20"/>
          <w:lang w:val="en-GB"/>
        </w:rPr>
        <w:t>Inf.)</w:t>
      </w:r>
      <w:r w:rsidRPr="00E239A0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Pr="00E239A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="00D67712" w:rsidRPr="00E239A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D67712" w:rsidRPr="006E5168">
        <w:rPr>
          <w:rFonts w:asciiTheme="majorHAnsi" w:hAnsiTheme="majorHAnsi" w:cstheme="majorHAnsi"/>
          <w:sz w:val="20"/>
          <w:szCs w:val="20"/>
          <w:lang w:val="en-GB"/>
        </w:rPr>
        <w:t>0.022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5772A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D67712"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0.000, 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(0.00-0.81);</w:t>
      </w:r>
    </w:p>
    <w:p w:rsidR="00A61866" w:rsidRPr="006E5168" w:rsidRDefault="00A61866" w:rsidP="00267D4D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6E5168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CA1E39" w:rsidRPr="006E5168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E5168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6E516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0.003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0.029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12.373, 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(1.68-553.07);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6E516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635BE" w:rsidRPr="006E516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0.006</w:t>
      </w:r>
      <w:r w:rsidR="000635BE" w:rsidRPr="006E5168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5772A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A1E39" w:rsidRPr="006E5168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 xml:space="preserve">0.090, </w:t>
      </w:r>
      <w:r w:rsidR="003F612C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6E5168">
        <w:rPr>
          <w:rFonts w:asciiTheme="majorHAnsi" w:hAnsiTheme="majorHAnsi" w:cstheme="majorHAnsi"/>
          <w:sz w:val="20"/>
          <w:szCs w:val="20"/>
          <w:lang w:val="en-GB"/>
        </w:rPr>
        <w:t>(0.00-0.67)</w:t>
      </w:r>
    </w:p>
    <w:sectPr w:rsidR="00A61866" w:rsidRPr="006E5168" w:rsidSect="00A6186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635BE"/>
    <w:rsid w:val="00075E8E"/>
    <w:rsid w:val="000C1D7E"/>
    <w:rsid w:val="000E3CAC"/>
    <w:rsid w:val="001C78D4"/>
    <w:rsid w:val="00202EEA"/>
    <w:rsid w:val="00227E0A"/>
    <w:rsid w:val="0025357D"/>
    <w:rsid w:val="00267D4D"/>
    <w:rsid w:val="00270B77"/>
    <w:rsid w:val="002C773A"/>
    <w:rsid w:val="00306F5C"/>
    <w:rsid w:val="003B49BF"/>
    <w:rsid w:val="003E053A"/>
    <w:rsid w:val="003F612C"/>
    <w:rsid w:val="004E4423"/>
    <w:rsid w:val="00541132"/>
    <w:rsid w:val="00541174"/>
    <w:rsid w:val="005772A4"/>
    <w:rsid w:val="00651A43"/>
    <w:rsid w:val="006D7838"/>
    <w:rsid w:val="006E5168"/>
    <w:rsid w:val="00701FC4"/>
    <w:rsid w:val="00705F59"/>
    <w:rsid w:val="0070607F"/>
    <w:rsid w:val="007968B8"/>
    <w:rsid w:val="007C2103"/>
    <w:rsid w:val="007C3BC8"/>
    <w:rsid w:val="007F0247"/>
    <w:rsid w:val="00834AC0"/>
    <w:rsid w:val="00884AF7"/>
    <w:rsid w:val="008F2A3F"/>
    <w:rsid w:val="008F699B"/>
    <w:rsid w:val="00917C2D"/>
    <w:rsid w:val="00984A4C"/>
    <w:rsid w:val="009B6F4F"/>
    <w:rsid w:val="00A61866"/>
    <w:rsid w:val="00AA5B23"/>
    <w:rsid w:val="00AB221F"/>
    <w:rsid w:val="00B323E6"/>
    <w:rsid w:val="00B32542"/>
    <w:rsid w:val="00B32DBC"/>
    <w:rsid w:val="00BE50EF"/>
    <w:rsid w:val="00C226FC"/>
    <w:rsid w:val="00CA1E39"/>
    <w:rsid w:val="00CC14F5"/>
    <w:rsid w:val="00CD22E2"/>
    <w:rsid w:val="00D31991"/>
    <w:rsid w:val="00D34C7B"/>
    <w:rsid w:val="00D6031A"/>
    <w:rsid w:val="00D64585"/>
    <w:rsid w:val="00D67712"/>
    <w:rsid w:val="00DE166E"/>
    <w:rsid w:val="00E239A0"/>
    <w:rsid w:val="00E40521"/>
    <w:rsid w:val="00E542F8"/>
    <w:rsid w:val="00E77A0C"/>
    <w:rsid w:val="00EA5A37"/>
    <w:rsid w:val="00EC0A8C"/>
    <w:rsid w:val="00F738B8"/>
    <w:rsid w:val="00FB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AAFC1"/>
  <w15:docId w15:val="{9EEF7979-6039-40C9-BF20-ACFE64DC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zan</dc:creator>
  <cp:lastModifiedBy>Izabela Nowak</cp:lastModifiedBy>
  <cp:revision>2</cp:revision>
  <dcterms:created xsi:type="dcterms:W3CDTF">2021-09-24T06:18:00Z</dcterms:created>
  <dcterms:modified xsi:type="dcterms:W3CDTF">2021-09-24T06:18:00Z</dcterms:modified>
</cp:coreProperties>
</file>